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7B516" w14:textId="67B4BBA1" w:rsidR="005279A4" w:rsidRPr="00DB1D10" w:rsidRDefault="00FC753D" w:rsidP="00A864C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B1D10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A864CE" w:rsidRPr="00DB1D10">
        <w:rPr>
          <w:rFonts w:ascii="Times New Roman" w:hAnsi="Times New Roman" w:cs="Times New Roman"/>
          <w:b/>
          <w:bCs/>
          <w:sz w:val="32"/>
          <w:szCs w:val="32"/>
        </w:rPr>
        <w:t>1</w:t>
      </w:r>
    </w:p>
    <w:p w14:paraId="0C8922CA" w14:textId="77777777" w:rsidR="005279A4" w:rsidRPr="00DB1D10" w:rsidRDefault="005279A4" w:rsidP="005279A4">
      <w:pPr>
        <w:rPr>
          <w:rFonts w:ascii="Times New Roman" w:hAnsi="Times New Roman" w:cs="Times New Roman"/>
          <w:sz w:val="20"/>
          <w:szCs w:val="20"/>
        </w:rPr>
      </w:pPr>
    </w:p>
    <w:p w14:paraId="0F2DACCC" w14:textId="13D0E00A" w:rsidR="00F623A7" w:rsidRPr="00DB1D10" w:rsidRDefault="00F623A7" w:rsidP="005279A4">
      <w:pPr>
        <w:rPr>
          <w:rFonts w:ascii="Times New Roman" w:hAnsi="Times New Roman" w:cs="Times New Roman"/>
          <w:sz w:val="20"/>
          <w:szCs w:val="20"/>
        </w:rPr>
      </w:pPr>
      <w:r w:rsidRPr="00DB1D10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DB1D10">
        <w:rPr>
          <w:rFonts w:ascii="Times New Roman" w:hAnsi="Times New Roman" w:cs="Times New Roman"/>
          <w:sz w:val="20"/>
          <w:szCs w:val="20"/>
        </w:rPr>
        <w:t xml:space="preserve"> The specific search strategies for each database</w:t>
      </w:r>
      <w:r w:rsidR="00655B69" w:rsidRPr="00DB1D10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046"/>
        <w:gridCol w:w="672"/>
      </w:tblGrid>
      <w:tr w:rsidR="00F623A7" w:rsidRPr="00DB1D10" w14:paraId="55ED18E2" w14:textId="77777777" w:rsidTr="00655B69">
        <w:tc>
          <w:tcPr>
            <w:tcW w:w="0" w:type="auto"/>
          </w:tcPr>
          <w:p w14:paraId="1975593A" w14:textId="77777777" w:rsidR="00F623A7" w:rsidRPr="00DB1D10" w:rsidRDefault="00F623A7" w:rsidP="00655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B1D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tabase</w:t>
            </w:r>
          </w:p>
        </w:tc>
        <w:tc>
          <w:tcPr>
            <w:tcW w:w="0" w:type="auto"/>
          </w:tcPr>
          <w:p w14:paraId="45ECD019" w14:textId="77777777" w:rsidR="00F623A7" w:rsidRPr="00DB1D10" w:rsidRDefault="00F623A7" w:rsidP="00655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B1D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arch</w:t>
            </w:r>
            <w:r w:rsidRPr="00DB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B1D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0" w:type="auto"/>
          </w:tcPr>
          <w:p w14:paraId="28F83A9B" w14:textId="680D5514" w:rsidR="00F623A7" w:rsidRPr="00DB1D10" w:rsidRDefault="003E73AB" w:rsidP="00655B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DB1D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te</w:t>
            </w:r>
          </w:p>
        </w:tc>
      </w:tr>
      <w:tr w:rsidR="00F623A7" w:rsidRPr="00DB1D10" w14:paraId="170BEBBF" w14:textId="77777777" w:rsidTr="00655B69">
        <w:tc>
          <w:tcPr>
            <w:tcW w:w="1555" w:type="dxa"/>
          </w:tcPr>
          <w:p w14:paraId="03E0885F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Web</w:t>
            </w: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of</w:t>
            </w: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science</w:t>
            </w:r>
          </w:p>
        </w:tc>
        <w:tc>
          <w:tcPr>
            <w:tcW w:w="6046" w:type="dxa"/>
          </w:tcPr>
          <w:p w14:paraId="57DC5810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(((((TS=(Accentuated eccentric load*)) OR TS=(Eccentric overload*)) OR TS=(Additional Eccentric load*)) OR TS=(Enhanced Eccentric load*)) OR TS=(Eccentric focused training)) OR TS=(Augmented eccentric load*)</w:t>
            </w:r>
          </w:p>
        </w:tc>
        <w:tc>
          <w:tcPr>
            <w:tcW w:w="0" w:type="auto"/>
          </w:tcPr>
          <w:p w14:paraId="3B2B3674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07/01</w:t>
            </w:r>
          </w:p>
          <w:p w14:paraId="03D4D56A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23A7" w:rsidRPr="00DB1D10" w14:paraId="276E4FB0" w14:textId="77777777" w:rsidTr="00655B69">
        <w:tc>
          <w:tcPr>
            <w:tcW w:w="1555" w:type="dxa"/>
          </w:tcPr>
          <w:p w14:paraId="3F5FC69E" w14:textId="6C58EDC5" w:rsidR="00F623A7" w:rsidRPr="00DB1D10" w:rsidRDefault="007E0312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  <w:p w14:paraId="58537922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6" w:type="dxa"/>
          </w:tcPr>
          <w:p w14:paraId="155AF01C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(((((Accentuated eccentric load*[Title/Abstract]) OR (Eccentric overload*[Title/Abstract])) OR (Additional Eccentric load*[Title/Abstract])) OR (Enhanced Eccentric load*[Title/Abstract])) OR (Eccentric focused training[Title/Abstract])) OR (Augmented eccentric load*[Title/Abstract])</w:t>
            </w:r>
          </w:p>
        </w:tc>
        <w:tc>
          <w:tcPr>
            <w:tcW w:w="0" w:type="auto"/>
          </w:tcPr>
          <w:p w14:paraId="5CBA2515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07/02</w:t>
            </w: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C2D7855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23A7" w:rsidRPr="00DB1D10" w14:paraId="45339F15" w14:textId="77777777" w:rsidTr="00655B69">
        <w:tc>
          <w:tcPr>
            <w:tcW w:w="1555" w:type="dxa"/>
          </w:tcPr>
          <w:p w14:paraId="4DF3E1B0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EBSCO</w:t>
            </w:r>
          </w:p>
          <w:p w14:paraId="2025F31B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6" w:type="dxa"/>
          </w:tcPr>
          <w:p w14:paraId="6AEC284D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AB Accentuated eccentric load* OR AB Eccentric overload* OR AB Additional Eccentric load* OR AB Enhanced Eccentric load* OR AB Eccentric focused training OR AB Augmented eccentric load*</w:t>
            </w:r>
          </w:p>
        </w:tc>
        <w:tc>
          <w:tcPr>
            <w:tcW w:w="0" w:type="auto"/>
          </w:tcPr>
          <w:p w14:paraId="00D2F57B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07/0</w:t>
            </w: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8202B8D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23A7" w:rsidRPr="00FF21CE" w14:paraId="20E6664F" w14:textId="77777777" w:rsidTr="00655B69">
        <w:tc>
          <w:tcPr>
            <w:tcW w:w="1555" w:type="dxa"/>
          </w:tcPr>
          <w:p w14:paraId="686ACC48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mbase</w:t>
            </w:r>
          </w:p>
          <w:p w14:paraId="642BD652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6" w:type="dxa"/>
          </w:tcPr>
          <w:p w14:paraId="00CA04C6" w14:textId="77777777" w:rsidR="00F623A7" w:rsidRPr="00DB1D10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'accentuated eccentric load*':ti,ab,kw OR 'eccentric overload*':ti,ab,kw OR 'additional eccentric load*':ti,ab,kw OR 'enhanced eccentric load*':ti,ab,kw OR 'eccentric focused training':ti,ab,kw OR 'augmented eccentric load*':ti,ab,kw</w:t>
            </w:r>
          </w:p>
        </w:tc>
        <w:tc>
          <w:tcPr>
            <w:tcW w:w="0" w:type="auto"/>
          </w:tcPr>
          <w:p w14:paraId="6125D281" w14:textId="77777777" w:rsidR="00F623A7" w:rsidRPr="00FF21CE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1D10">
              <w:rPr>
                <w:rFonts w:ascii="Times New Roman" w:hAnsi="Times New Roman" w:cs="Times New Roman" w:hint="eastAsia"/>
                <w:sz w:val="20"/>
                <w:szCs w:val="20"/>
              </w:rPr>
              <w:t>07/0</w:t>
            </w:r>
            <w:r w:rsidRPr="00DB1D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</w:p>
          <w:p w14:paraId="03099003" w14:textId="77777777" w:rsidR="00F623A7" w:rsidRPr="00FF21CE" w:rsidRDefault="00F623A7" w:rsidP="00655B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310F2D" w14:textId="77777777" w:rsidR="0070614A" w:rsidRPr="00FF21CE" w:rsidRDefault="0070614A">
      <w:pPr>
        <w:rPr>
          <w:sz w:val="20"/>
          <w:szCs w:val="20"/>
        </w:rPr>
      </w:pPr>
    </w:p>
    <w:sectPr w:rsidR="0070614A" w:rsidRPr="00FF21CE" w:rsidSect="00DB1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6E21D" w14:textId="77777777" w:rsidR="00F778B7" w:rsidRDefault="00F778B7" w:rsidP="005279A4">
      <w:r>
        <w:separator/>
      </w:r>
    </w:p>
  </w:endnote>
  <w:endnote w:type="continuationSeparator" w:id="0">
    <w:p w14:paraId="66AEAE67" w14:textId="77777777" w:rsidR="00F778B7" w:rsidRDefault="00F778B7" w:rsidP="00527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429FD" w14:textId="77777777" w:rsidR="00F778B7" w:rsidRDefault="00F778B7" w:rsidP="005279A4">
      <w:r>
        <w:separator/>
      </w:r>
    </w:p>
  </w:footnote>
  <w:footnote w:type="continuationSeparator" w:id="0">
    <w:p w14:paraId="45310E5A" w14:textId="77777777" w:rsidR="00F778B7" w:rsidRDefault="00F778B7" w:rsidP="00527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24D"/>
    <w:rsid w:val="000A7630"/>
    <w:rsid w:val="001F724D"/>
    <w:rsid w:val="003E73AB"/>
    <w:rsid w:val="005279A4"/>
    <w:rsid w:val="005F3C7D"/>
    <w:rsid w:val="00655B69"/>
    <w:rsid w:val="0070614A"/>
    <w:rsid w:val="007E0312"/>
    <w:rsid w:val="0092372A"/>
    <w:rsid w:val="00A864CE"/>
    <w:rsid w:val="00B3749C"/>
    <w:rsid w:val="00CB1850"/>
    <w:rsid w:val="00DB1D10"/>
    <w:rsid w:val="00DC68D6"/>
    <w:rsid w:val="00F623A7"/>
    <w:rsid w:val="00F778B7"/>
    <w:rsid w:val="00FC753D"/>
    <w:rsid w:val="00FF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0E932"/>
  <w15:chartTrackingRefBased/>
  <w15:docId w15:val="{F58D9AFE-E84B-46A7-9631-F6CE704B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9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9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9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9A4"/>
    <w:rPr>
      <w:sz w:val="18"/>
      <w:szCs w:val="18"/>
    </w:rPr>
  </w:style>
  <w:style w:type="table" w:styleId="TableGrid">
    <w:name w:val="Table Grid"/>
    <w:basedOn w:val="TableNormal"/>
    <w:uiPriority w:val="39"/>
    <w:rsid w:val="00527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z</dc:creator>
  <cp:keywords/>
  <dc:description/>
  <cp:lastModifiedBy>Aswini Vijayakumar</cp:lastModifiedBy>
  <cp:revision>11</cp:revision>
  <dcterms:created xsi:type="dcterms:W3CDTF">2024-08-12T14:31:00Z</dcterms:created>
  <dcterms:modified xsi:type="dcterms:W3CDTF">2026-03-21T11:53:00Z</dcterms:modified>
</cp:coreProperties>
</file>